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2127"/>
        <w:gridCol w:w="852"/>
        <w:gridCol w:w="5242"/>
      </w:tblGrid>
      <w:tr w:rsidR="00076E8A" w:rsidRPr="00F93C1F" w14:paraId="4FD6DD69" w14:textId="77777777" w:rsidTr="009752DF">
        <w:trPr>
          <w:trHeight w:val="278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C655D0" w14:textId="2A3EBDE5" w:rsidR="00076E8A" w:rsidRPr="00F93C1F" w:rsidRDefault="00CC073F" w:rsidP="009752D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upplementa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C7EA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Table</w:t>
            </w:r>
            <w:r w:rsidR="007C7EA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C7EA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="007C7EA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076E8A" w:rsidRPr="00F93C1F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 w:val="22"/>
              </w:rPr>
              <w:t>｜</w:t>
            </w:r>
            <w:r w:rsidR="00076E8A"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SORT checklist</w:t>
            </w:r>
          </w:p>
        </w:tc>
      </w:tr>
      <w:tr w:rsidR="00076E8A" w:rsidRPr="00F93C1F" w14:paraId="5274F0F9" w14:textId="77777777" w:rsidTr="009752DF">
        <w:trPr>
          <w:trHeight w:val="278"/>
        </w:trPr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8DE9D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Section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0DBDD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tem NO </w:t>
            </w:r>
          </w:p>
        </w:tc>
        <w:tc>
          <w:tcPr>
            <w:tcW w:w="3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7F9B47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cklist item</w:t>
            </w:r>
          </w:p>
        </w:tc>
      </w:tr>
      <w:tr w:rsidR="00076E8A" w:rsidRPr="00F93C1F" w14:paraId="140252AA" w14:textId="77777777" w:rsidTr="009752DF">
        <w:trPr>
          <w:trHeight w:val="278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55CC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Title and abstrac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6F0B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a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DBD42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entification as a randomized trial in the title</w:t>
            </w:r>
          </w:p>
        </w:tc>
      </w:tr>
      <w:tr w:rsidR="00076E8A" w:rsidRPr="00F93C1F" w14:paraId="51460811" w14:textId="77777777" w:rsidTr="009752DF">
        <w:trPr>
          <w:trHeight w:val="555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F463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4F62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b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F3F24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Structured summary of trial design, methods, results, and conclusions</w:t>
            </w:r>
          </w:p>
        </w:tc>
      </w:tr>
      <w:tr w:rsidR="00076E8A" w:rsidRPr="00F93C1F" w14:paraId="355FF91C" w14:textId="77777777" w:rsidTr="009752DF">
        <w:trPr>
          <w:trHeight w:val="27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52AA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Introduction</w:t>
            </w:r>
          </w:p>
        </w:tc>
      </w:tr>
      <w:tr w:rsidR="00076E8A" w:rsidRPr="00F93C1F" w14:paraId="1B5B52FC" w14:textId="77777777" w:rsidTr="009752DF">
        <w:trPr>
          <w:trHeight w:val="278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673C" w14:textId="77777777" w:rsidR="00076E8A" w:rsidRPr="00F93C1F" w:rsidRDefault="00076E8A" w:rsidP="009752D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Background and objectiv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94E3F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2a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BC4D7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ientific background and explanation of rationale</w:t>
            </w:r>
          </w:p>
        </w:tc>
      </w:tr>
      <w:tr w:rsidR="00076E8A" w:rsidRPr="00F93C1F" w14:paraId="178F297A" w14:textId="77777777" w:rsidTr="009752D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B5016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1ADC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2b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F2C9B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Specific objectives or hypotheses</w:t>
            </w:r>
          </w:p>
        </w:tc>
      </w:tr>
      <w:tr w:rsidR="00076E8A" w:rsidRPr="00F93C1F" w14:paraId="576617C1" w14:textId="77777777" w:rsidTr="009752DF">
        <w:trPr>
          <w:trHeight w:val="27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E7C3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Methods</w:t>
            </w:r>
          </w:p>
        </w:tc>
      </w:tr>
      <w:tr w:rsidR="00076E8A" w:rsidRPr="00F93C1F" w14:paraId="630E472A" w14:textId="77777777" w:rsidTr="009752DF">
        <w:trPr>
          <w:trHeight w:val="563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20E2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Trial desig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2271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3a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22690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 of trial design (</w:t>
            </w: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such as parallel, factorial) including allocation ratio</w:t>
            </w:r>
          </w:p>
        </w:tc>
      </w:tr>
      <w:tr w:rsidR="00076E8A" w:rsidRPr="00F93C1F" w14:paraId="4E7B672F" w14:textId="77777777" w:rsidTr="009752DF">
        <w:trPr>
          <w:trHeight w:val="555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02FB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202B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3b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C1F4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Important changes to methods after trial commencement, with reasons</w:t>
            </w:r>
          </w:p>
        </w:tc>
      </w:tr>
      <w:tr w:rsidR="00076E8A" w:rsidRPr="00F93C1F" w14:paraId="72CB8EE4" w14:textId="77777777" w:rsidTr="009752DF">
        <w:trPr>
          <w:trHeight w:val="278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26318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Participan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7492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4a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4F1C3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Eligibility criteria for participants</w:t>
            </w:r>
          </w:p>
        </w:tc>
      </w:tr>
      <w:tr w:rsidR="00076E8A" w:rsidRPr="00F93C1F" w14:paraId="72610EE0" w14:textId="77777777" w:rsidTr="009752D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C4DB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BB22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4b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0DC53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ttings and locations where the data were collected</w:t>
            </w:r>
          </w:p>
        </w:tc>
      </w:tr>
      <w:tr w:rsidR="00076E8A" w:rsidRPr="00F93C1F" w14:paraId="29336E73" w14:textId="77777777" w:rsidTr="009752DF">
        <w:trPr>
          <w:trHeight w:val="833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A675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Intervention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28C60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02FB8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The interventions for each group with sufficient details to allow replication, including how and when they were actually administered</w:t>
            </w:r>
          </w:p>
        </w:tc>
      </w:tr>
      <w:tr w:rsidR="00076E8A" w:rsidRPr="00F93C1F" w14:paraId="3C9D76B3" w14:textId="77777777" w:rsidTr="009752DF">
        <w:trPr>
          <w:trHeight w:val="555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0BFE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Outcom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DD6C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6a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C6361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Completely defined pre-specified primary and secondary outcome measures, including how and when they were assessed</w:t>
            </w:r>
          </w:p>
        </w:tc>
      </w:tr>
      <w:tr w:rsidR="00076E8A" w:rsidRPr="00F93C1F" w14:paraId="7C8D23D9" w14:textId="77777777" w:rsidTr="009752DF">
        <w:trPr>
          <w:trHeight w:val="555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9188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0CD0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6b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B4B87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Any changes to trial outcomes after the trial commenced, with reasons</w:t>
            </w:r>
          </w:p>
        </w:tc>
      </w:tr>
      <w:tr w:rsidR="00076E8A" w:rsidRPr="00F93C1F" w14:paraId="1F40DE93" w14:textId="77777777" w:rsidTr="009752DF">
        <w:trPr>
          <w:trHeight w:val="278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49AC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Sample siz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1F7A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7a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C7CEA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w sample size was determined</w:t>
            </w:r>
          </w:p>
        </w:tc>
      </w:tr>
      <w:tr w:rsidR="00076E8A" w:rsidRPr="00F93C1F" w14:paraId="03BE914F" w14:textId="77777777" w:rsidTr="009752DF">
        <w:trPr>
          <w:trHeight w:val="555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5E69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8DAE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7b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11425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When applicable, explanation of any interim analyses and stopping guidelines</w:t>
            </w:r>
          </w:p>
        </w:tc>
      </w:tr>
      <w:tr w:rsidR="00076E8A" w:rsidRPr="00F93C1F" w14:paraId="66354164" w14:textId="77777777" w:rsidTr="009752DF">
        <w:trPr>
          <w:trHeight w:val="27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2A36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domization</w:t>
            </w:r>
          </w:p>
        </w:tc>
      </w:tr>
      <w:tr w:rsidR="00076E8A" w:rsidRPr="00F93C1F" w14:paraId="6B73DED9" w14:textId="77777777" w:rsidTr="009752DF">
        <w:trPr>
          <w:trHeight w:val="278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8920" w14:textId="77777777" w:rsidR="00076E8A" w:rsidRPr="00F93C1F" w:rsidRDefault="00076E8A" w:rsidP="009752D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Sequence gener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4467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8a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BEA9A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od used to generate the random allocation sequence</w:t>
            </w:r>
          </w:p>
        </w:tc>
      </w:tr>
      <w:tr w:rsidR="00076E8A" w:rsidRPr="00F93C1F" w14:paraId="5B16CF67" w14:textId="77777777" w:rsidTr="009752DF">
        <w:trPr>
          <w:trHeight w:val="555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20EB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BB66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8b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224B4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Type of randomization; details of any restriction (such as blocking and block size</w:t>
            </w:r>
            <w:r w:rsidRPr="00F93C1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076E8A" w:rsidRPr="00F93C1F" w14:paraId="06244BAE" w14:textId="77777777" w:rsidTr="009752DF">
        <w:trPr>
          <w:trHeight w:val="1110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7D3C" w14:textId="77777777" w:rsidR="00076E8A" w:rsidRPr="00F93C1F" w:rsidRDefault="00076E8A" w:rsidP="009752D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Allocation concealment mechanis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1FF7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B3746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</w:tr>
      <w:tr w:rsidR="00076E8A" w:rsidRPr="00F93C1F" w14:paraId="5CEB338F" w14:textId="77777777" w:rsidTr="009752DF">
        <w:trPr>
          <w:trHeight w:val="55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FE1F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plement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AFAC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C2D1B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Who generated the random allocation sequence, who enrolled participants, and who assigned participants to interventions</w:t>
            </w:r>
          </w:p>
        </w:tc>
      </w:tr>
      <w:tr w:rsidR="00076E8A" w:rsidRPr="00F93C1F" w14:paraId="055ABB9D" w14:textId="77777777" w:rsidTr="009752DF">
        <w:trPr>
          <w:trHeight w:val="833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CB1E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inding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1365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1a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AC6D5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If done, who was blinded after assignment to interventions (for example, participants, care providers, those assessing outcomes) and how</w:t>
            </w:r>
          </w:p>
        </w:tc>
      </w:tr>
      <w:tr w:rsidR="00076E8A" w:rsidRPr="00F93C1F" w14:paraId="2A26B0F3" w14:textId="77777777" w:rsidTr="009752D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C2E9C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CF79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1b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7FC4C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If relevant, description of the similarity of interventions</w:t>
            </w:r>
          </w:p>
        </w:tc>
      </w:tr>
      <w:tr w:rsidR="00076E8A" w:rsidRPr="00F93C1F" w14:paraId="5D78F0EC" w14:textId="77777777" w:rsidTr="009752DF">
        <w:trPr>
          <w:trHeight w:val="555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1CBE" w14:textId="77777777" w:rsidR="00076E8A" w:rsidRPr="00F93C1F" w:rsidRDefault="00076E8A" w:rsidP="009752D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Statistical method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5CEC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2a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F908B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Statistical methods used to compare groups for primary and secondary outcomes</w:t>
            </w:r>
          </w:p>
        </w:tc>
      </w:tr>
      <w:tr w:rsidR="00076E8A" w:rsidRPr="00F93C1F" w14:paraId="01B9F5DD" w14:textId="77777777" w:rsidTr="009752DF">
        <w:trPr>
          <w:trHeight w:val="555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7211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B1F7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2b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34EFD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Methods for additional analyses, such as subgroup analyses and adjusted analyses</w:t>
            </w:r>
          </w:p>
        </w:tc>
      </w:tr>
      <w:tr w:rsidR="00076E8A" w:rsidRPr="00F93C1F" w14:paraId="36756300" w14:textId="77777777" w:rsidTr="009752DF">
        <w:trPr>
          <w:trHeight w:val="27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CA5E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esults </w:t>
            </w:r>
          </w:p>
        </w:tc>
      </w:tr>
      <w:tr w:rsidR="00076E8A" w:rsidRPr="00F93C1F" w14:paraId="155C3043" w14:textId="77777777" w:rsidTr="009752DF">
        <w:trPr>
          <w:trHeight w:val="833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3C23A" w14:textId="77777777" w:rsidR="00076E8A" w:rsidRPr="00F93C1F" w:rsidRDefault="00076E8A" w:rsidP="009752D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Participant flow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1300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3a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89801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For each group, the numbers of participants who were randomly assigned, received intended treatment, and were analyzed for the primary outcome</w:t>
            </w:r>
          </w:p>
        </w:tc>
      </w:tr>
      <w:tr w:rsidR="00076E8A" w:rsidRPr="00F93C1F" w14:paraId="6D21F02F" w14:textId="77777777" w:rsidTr="009752DF">
        <w:trPr>
          <w:trHeight w:val="555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44246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394A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3b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BF20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 each group, losses and exclusions after randomization, together with reasons</w:t>
            </w:r>
          </w:p>
        </w:tc>
      </w:tr>
      <w:tr w:rsidR="00076E8A" w:rsidRPr="00F93C1F" w14:paraId="55E15913" w14:textId="77777777" w:rsidTr="009752DF">
        <w:trPr>
          <w:trHeight w:val="278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838CE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Recruitm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08E2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4a</w:t>
            </w:r>
          </w:p>
        </w:tc>
        <w:tc>
          <w:tcPr>
            <w:tcW w:w="31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99BF7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Dates defining the periods of recruitment and follow-up </w:t>
            </w:r>
          </w:p>
        </w:tc>
      </w:tr>
      <w:tr w:rsidR="00076E8A" w:rsidRPr="00F93C1F" w14:paraId="45D8795B" w14:textId="77777777" w:rsidTr="009752D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321F7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E86E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4b</w:t>
            </w:r>
          </w:p>
        </w:tc>
        <w:tc>
          <w:tcPr>
            <w:tcW w:w="31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3ACCA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076E8A" w:rsidRPr="00F93C1F" w14:paraId="7442B472" w14:textId="77777777" w:rsidTr="009752DF">
        <w:trPr>
          <w:trHeight w:val="55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465D6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Baseline data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8B0C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A3010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 table showing baseline demographic and clinical characteristics for each group </w:t>
            </w:r>
          </w:p>
        </w:tc>
      </w:tr>
      <w:tr w:rsidR="00076E8A" w:rsidRPr="00F93C1F" w14:paraId="5494926F" w14:textId="77777777" w:rsidTr="009752DF">
        <w:trPr>
          <w:trHeight w:val="840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6310" w14:textId="77777777" w:rsidR="00076E8A" w:rsidRPr="00F93C1F" w:rsidRDefault="00076E8A" w:rsidP="009752D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Numbers </w:t>
            </w:r>
            <w:proofErr w:type="spellStart"/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analysed</w:t>
            </w:r>
            <w:proofErr w:type="spellEnd"/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3B26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EE95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For each group, number of participants </w:t>
            </w:r>
            <w:r w:rsidRPr="00F93C1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(</w:t>
            </w: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denominator) included in each analysis and whether the analysis was by original assigned groups </w:t>
            </w:r>
          </w:p>
        </w:tc>
      </w:tr>
      <w:tr w:rsidR="00076E8A" w:rsidRPr="00F93C1F" w14:paraId="27A217D3" w14:textId="77777777" w:rsidTr="009752DF">
        <w:trPr>
          <w:trHeight w:val="278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9107" w14:textId="77777777" w:rsidR="00076E8A" w:rsidRPr="00F93C1F" w:rsidRDefault="00076E8A" w:rsidP="009752D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Outcomes and estimation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982D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7a</w:t>
            </w:r>
          </w:p>
        </w:tc>
        <w:tc>
          <w:tcPr>
            <w:tcW w:w="31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4DFFF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For each primary and secondary outcome, results for each group, and the estimated effect size and its precision </w:t>
            </w:r>
            <w:r w:rsidRPr="00F93C1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(</w:t>
            </w: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such as 95% confidence interval)</w:t>
            </w:r>
          </w:p>
        </w:tc>
      </w:tr>
      <w:tr w:rsidR="00076E8A" w:rsidRPr="00F93C1F" w14:paraId="4E2D16B4" w14:textId="77777777" w:rsidTr="009752DF">
        <w:trPr>
          <w:trHeight w:val="63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8B97F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E753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b </w:t>
            </w:r>
          </w:p>
        </w:tc>
        <w:tc>
          <w:tcPr>
            <w:tcW w:w="31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18BE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076E8A" w:rsidRPr="00F93C1F" w14:paraId="206232C0" w14:textId="77777777" w:rsidTr="009752DF">
        <w:trPr>
          <w:trHeight w:val="833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CD487" w14:textId="77777777" w:rsidR="00076E8A" w:rsidRPr="00F93C1F" w:rsidRDefault="00076E8A" w:rsidP="009752D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ncillary analyses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1069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C9664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esults of any other analyses performed, including subgroup analyses and adjusted analyses, distinguishing pre-specified from exploratory </w:t>
            </w:r>
          </w:p>
        </w:tc>
      </w:tr>
      <w:tr w:rsidR="00076E8A" w:rsidRPr="00F93C1F" w14:paraId="3723FC1A" w14:textId="77777777" w:rsidTr="009752DF">
        <w:trPr>
          <w:trHeight w:val="570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1C0F8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Harms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E666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7BE14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All important</w:t>
            </w:r>
            <w:proofErr w:type="spellEnd"/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harms or unintended effects in each group</w:t>
            </w:r>
          </w:p>
        </w:tc>
      </w:tr>
      <w:tr w:rsidR="00076E8A" w:rsidRPr="00F93C1F" w14:paraId="4D527B80" w14:textId="77777777" w:rsidTr="009752DF">
        <w:trPr>
          <w:trHeight w:val="27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B4E94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Discussion</w:t>
            </w:r>
          </w:p>
        </w:tc>
      </w:tr>
      <w:tr w:rsidR="00076E8A" w:rsidRPr="00F93C1F" w14:paraId="486A239E" w14:textId="77777777" w:rsidTr="009752DF">
        <w:trPr>
          <w:trHeight w:val="55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8C187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imitations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44B1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8FC77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rial limitations, addressing sources of potential bias, imprecision, and, if relevant, multiplicity of analyses </w:t>
            </w:r>
          </w:p>
        </w:tc>
      </w:tr>
      <w:tr w:rsidR="00076E8A" w:rsidRPr="00F93C1F" w14:paraId="7D6B73E5" w14:textId="77777777" w:rsidTr="009752DF">
        <w:trPr>
          <w:trHeight w:val="563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53BB1" w14:textId="77777777" w:rsidR="00076E8A" w:rsidRPr="00F93C1F" w:rsidRDefault="00076E8A" w:rsidP="009752D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Generalizability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C03B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E637C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Generalizability (external validity, applicability</w:t>
            </w:r>
            <w:r w:rsidRPr="00F93C1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)</w:t>
            </w: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of the trial findings </w:t>
            </w:r>
          </w:p>
        </w:tc>
      </w:tr>
      <w:tr w:rsidR="00076E8A" w:rsidRPr="00F93C1F" w14:paraId="76A48DE9" w14:textId="77777777" w:rsidTr="009752DF">
        <w:trPr>
          <w:trHeight w:val="55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A0EF5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Interpretation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7CBC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A06D3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Interpretation consistent with results, balancing benefits and harms, and considering other relevant evidence </w:t>
            </w:r>
          </w:p>
        </w:tc>
      </w:tr>
      <w:tr w:rsidR="00076E8A" w:rsidRPr="00F93C1F" w14:paraId="6FD09FD0" w14:textId="77777777" w:rsidTr="009752DF">
        <w:trPr>
          <w:trHeight w:val="27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52BDE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Other information</w:t>
            </w:r>
          </w:p>
        </w:tc>
      </w:tr>
      <w:tr w:rsidR="00076E8A" w:rsidRPr="00F93C1F" w14:paraId="27DBFA8F" w14:textId="77777777" w:rsidTr="009752DF">
        <w:trPr>
          <w:trHeight w:val="278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FE94C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Registr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D076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B467E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egistration number and name of trial registry </w:t>
            </w:r>
          </w:p>
        </w:tc>
      </w:tr>
      <w:tr w:rsidR="00076E8A" w:rsidRPr="00F93C1F" w14:paraId="37601F25" w14:textId="77777777" w:rsidTr="009752DF">
        <w:trPr>
          <w:trHeight w:val="278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80EED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rotocol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5ECF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EF455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Where the full trial protocol can be accessed, if available</w:t>
            </w:r>
          </w:p>
        </w:tc>
      </w:tr>
      <w:tr w:rsidR="00076E8A" w:rsidRPr="00F93C1F" w14:paraId="79518EFE" w14:textId="77777777" w:rsidTr="009752DF">
        <w:trPr>
          <w:trHeight w:val="563"/>
        </w:trPr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7A61B" w14:textId="77777777" w:rsidR="00076E8A" w:rsidRPr="00F93C1F" w:rsidRDefault="00076E8A" w:rsidP="009752DF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Funding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C4794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3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E2D6A6" w14:textId="77777777" w:rsidR="00076E8A" w:rsidRPr="00F93C1F" w:rsidRDefault="00076E8A" w:rsidP="009752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ources of funding and other support </w:t>
            </w:r>
            <w:r w:rsidRPr="00F93C1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(</w:t>
            </w: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such as supply of drugs</w:t>
            </w:r>
            <w:r w:rsidRPr="00F93C1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)</w:t>
            </w: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role of funders </w:t>
            </w:r>
          </w:p>
        </w:tc>
      </w:tr>
    </w:tbl>
    <w:p w14:paraId="59770FA7" w14:textId="47A05E5F" w:rsidR="00076E8A" w:rsidRPr="00F93C1F" w:rsidRDefault="00076E8A"/>
    <w:p w14:paraId="6E514125" w14:textId="3E3D1217" w:rsidR="00076E8A" w:rsidRPr="00F93C1F" w:rsidRDefault="00076E8A"/>
    <w:p w14:paraId="47EBDAB1" w14:textId="3E318614" w:rsidR="00076E8A" w:rsidRPr="00F93C1F" w:rsidRDefault="00076E8A"/>
    <w:p w14:paraId="0CF17593" w14:textId="263846BF" w:rsidR="00076E8A" w:rsidRPr="00F93C1F" w:rsidRDefault="00076E8A"/>
    <w:p w14:paraId="57FEC5A8" w14:textId="63F1A7AE" w:rsidR="00076E8A" w:rsidRPr="00F93C1F" w:rsidRDefault="00076E8A"/>
    <w:p w14:paraId="48BA9C65" w14:textId="3A0EB4E5" w:rsidR="00076E8A" w:rsidRPr="00F93C1F" w:rsidRDefault="00076E8A"/>
    <w:p w14:paraId="613E85BD" w14:textId="369D879E" w:rsidR="00076E8A" w:rsidRPr="00F93C1F" w:rsidRDefault="00076E8A"/>
    <w:p w14:paraId="546877B6" w14:textId="46C56D9D" w:rsidR="00076E8A" w:rsidRPr="00F93C1F" w:rsidRDefault="00076E8A"/>
    <w:p w14:paraId="1F0AFA7A" w14:textId="0337D704" w:rsidR="00076E8A" w:rsidRPr="00F93C1F" w:rsidRDefault="00076E8A"/>
    <w:tbl>
      <w:tblPr>
        <w:tblW w:w="4786" w:type="dxa"/>
        <w:tblLook w:val="04A0" w:firstRow="1" w:lastRow="0" w:firstColumn="1" w:lastColumn="0" w:noHBand="0" w:noVBand="1"/>
      </w:tblPr>
      <w:tblGrid>
        <w:gridCol w:w="4069"/>
        <w:gridCol w:w="717"/>
      </w:tblGrid>
      <w:tr w:rsidR="00511265" w:rsidRPr="00F93C1F" w14:paraId="1485846F" w14:textId="77777777" w:rsidTr="009C6E15">
        <w:trPr>
          <w:trHeight w:val="285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C8C1" w14:textId="7BA30579" w:rsidR="00511265" w:rsidRPr="00F93C1F" w:rsidRDefault="00CC073F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lastRenderedPageBreak/>
              <w:t>Supplementa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856D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Table</w:t>
            </w:r>
            <w:r w:rsidR="001856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856D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="001856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511265" w:rsidRPr="00F93C1F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2"/>
              </w:rPr>
              <w:t>｜</w:t>
            </w:r>
            <w:r w:rsidR="00511265"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I rating scale</w:t>
            </w:r>
          </w:p>
        </w:tc>
      </w:tr>
      <w:tr w:rsidR="00511265" w:rsidRPr="00F93C1F" w14:paraId="567F6816" w14:textId="77777777" w:rsidTr="009C6E15">
        <w:trPr>
          <w:trHeight w:val="278"/>
        </w:trPr>
        <w:tc>
          <w:tcPr>
            <w:tcW w:w="4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65497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icator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7FC85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511265" w:rsidRPr="00F93C1F" w14:paraId="18F2E036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F1E0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0F11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265" w:rsidRPr="00F93C1F" w14:paraId="5760AC25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33B6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9A85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11265" w:rsidRPr="00F93C1F" w14:paraId="02B98878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DA63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E4B9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</w:t>
            </w:r>
          </w:p>
        </w:tc>
      </w:tr>
      <w:tr w:rsidR="00511265" w:rsidRPr="00F93C1F" w14:paraId="686BDA29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F6E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C68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265" w:rsidRPr="00F93C1F" w14:paraId="57F50E76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4292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rsing Hom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F31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10</w:t>
            </w:r>
          </w:p>
        </w:tc>
      </w:tr>
      <w:tr w:rsidR="00511265" w:rsidRPr="00F93C1F" w14:paraId="258656DC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9F87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bined diseas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F600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265" w:rsidRPr="00F93C1F" w14:paraId="5D0AFEBE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0F3D" w14:textId="66FAA6B9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5E6B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30</w:t>
            </w:r>
          </w:p>
        </w:tc>
      </w:tr>
      <w:tr w:rsidR="00511265" w:rsidRPr="00F93C1F" w14:paraId="458EEC30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B0FE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opa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BE50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20</w:t>
            </w:r>
          </w:p>
        </w:tc>
      </w:tr>
      <w:tr w:rsidR="00511265" w:rsidRPr="00F93C1F" w14:paraId="55C0ED7A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C136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EAF1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10</w:t>
            </w:r>
          </w:p>
        </w:tc>
      </w:tr>
      <w:tr w:rsidR="00511265" w:rsidRPr="00F93C1F" w14:paraId="76CE6A4F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3790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6BC7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10</w:t>
            </w:r>
          </w:p>
        </w:tc>
      </w:tr>
      <w:tr w:rsidR="00511265" w:rsidRPr="00F93C1F" w14:paraId="255D4A74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1AB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phropa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B875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10</w:t>
            </w:r>
          </w:p>
        </w:tc>
      </w:tr>
      <w:tr w:rsidR="00511265" w:rsidRPr="00F93C1F" w14:paraId="62337AE9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17D7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st radiograp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4275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265" w:rsidRPr="00F93C1F" w14:paraId="5F7A9C1F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38E0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drothora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C95C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10</w:t>
            </w:r>
          </w:p>
        </w:tc>
      </w:tr>
      <w:tr w:rsidR="00511265" w:rsidRPr="00F93C1F" w14:paraId="43F51C23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38F6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n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1E31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265" w:rsidRPr="00F93C1F" w14:paraId="04C407DD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3891" w14:textId="126D466D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tered mental statu</w:t>
            </w:r>
            <w:r w:rsidR="00FE48BE"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E1F3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20</w:t>
            </w:r>
          </w:p>
        </w:tc>
      </w:tr>
      <w:tr w:rsidR="00511265" w:rsidRPr="00F93C1F" w14:paraId="0B6EE383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61EE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iratory rate </w:t>
            </w:r>
            <w:r w:rsidRPr="00F93C1F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 beats/mi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CD96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20</w:t>
            </w:r>
          </w:p>
        </w:tc>
      </w:tr>
      <w:tr w:rsidR="00511265" w:rsidRPr="00F93C1F" w14:paraId="1753CC2C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E159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P&lt;90mmH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D51E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20</w:t>
            </w:r>
          </w:p>
        </w:tc>
      </w:tr>
      <w:tr w:rsidR="00511265" w:rsidRPr="00F93C1F" w14:paraId="404E0010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7999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dy temperature&lt;35</w:t>
            </w:r>
            <w:r w:rsidRPr="00F93C1F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℃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r &gt;40</w:t>
            </w:r>
            <w:r w:rsidRPr="00F93C1F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℃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8C3E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15</w:t>
            </w:r>
          </w:p>
        </w:tc>
      </w:tr>
      <w:tr w:rsidR="00511265" w:rsidRPr="00F93C1F" w14:paraId="2371A49C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41FA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lse</w:t>
            </w:r>
            <w:r w:rsidRPr="00F93C1F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 beats/mi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D755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10</w:t>
            </w:r>
          </w:p>
        </w:tc>
      </w:tr>
      <w:tr w:rsidR="00511265" w:rsidRPr="00F93C1F" w14:paraId="33BAA0B6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A825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oratory testi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8B79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265" w:rsidRPr="00F93C1F" w14:paraId="53BB882F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3458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lood urea nitrogen </w:t>
            </w:r>
            <w:r w:rsidRPr="00F93C1F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mmol/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DFB9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20</w:t>
            </w:r>
          </w:p>
        </w:tc>
      </w:tr>
      <w:tr w:rsidR="00511265" w:rsidRPr="00F93C1F" w14:paraId="5FCE9452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53F5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um sodium&lt;130mmol/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287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20</w:t>
            </w:r>
          </w:p>
        </w:tc>
      </w:tr>
      <w:tr w:rsidR="00511265" w:rsidRPr="00F93C1F" w14:paraId="554B92D8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FF3C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ood glucose</w:t>
            </w:r>
            <w:r w:rsidRPr="00F93C1F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mmol/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546C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10</w:t>
            </w:r>
          </w:p>
        </w:tc>
      </w:tr>
      <w:tr w:rsidR="00511265" w:rsidRPr="00F93C1F" w14:paraId="2F7AF496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399E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matocrit value&lt;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315F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10</w:t>
            </w:r>
          </w:p>
        </w:tc>
      </w:tr>
      <w:tr w:rsidR="00511265" w:rsidRPr="00F93C1F" w14:paraId="56F00AFE" w14:textId="77777777" w:rsidTr="009C6E15">
        <w:trPr>
          <w:trHeight w:val="278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E7A0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&lt;7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364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30</w:t>
            </w:r>
          </w:p>
        </w:tc>
      </w:tr>
      <w:tr w:rsidR="00511265" w:rsidRPr="00F93C1F" w14:paraId="11F2FF90" w14:textId="77777777" w:rsidTr="009C6E15">
        <w:trPr>
          <w:trHeight w:val="323"/>
        </w:trPr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2A00B" w14:textId="77777777" w:rsidR="00511265" w:rsidRPr="00F93C1F" w:rsidRDefault="00511265" w:rsidP="009B1D9E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O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60mmHg or SaO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A3CE" w14:textId="77777777" w:rsidR="00511265" w:rsidRPr="00F93C1F" w:rsidRDefault="00511265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10</w:t>
            </w:r>
          </w:p>
        </w:tc>
      </w:tr>
    </w:tbl>
    <w:p w14:paraId="21FB0196" w14:textId="7C52834A" w:rsidR="009C6E15" w:rsidRPr="00F93C1F" w:rsidRDefault="009C6E15" w:rsidP="00B4071E">
      <w:pPr>
        <w:rPr>
          <w:rFonts w:ascii="Times New Roman" w:eastAsia="SimSun" w:hAnsi="Times New Roman" w:cs="Times New Roman"/>
          <w:sz w:val="22"/>
        </w:rPr>
      </w:pPr>
      <w:r w:rsidRPr="00F93C1F">
        <w:rPr>
          <w:rFonts w:ascii="Times New Roman" w:eastAsia="SimSun" w:hAnsi="Times New Roman" w:cs="Times New Roman"/>
          <w:sz w:val="22"/>
          <w:vertAlign w:val="superscript"/>
        </w:rPr>
        <w:t>*</w:t>
      </w:r>
      <w:r w:rsidR="00DB3B36" w:rsidRPr="00F93C1F">
        <w:rPr>
          <w:rFonts w:ascii="Times New Roman" w:eastAsia="SimSun" w:hAnsi="Times New Roman" w:cs="Times New Roman"/>
          <w:sz w:val="22"/>
          <w:vertAlign w:val="superscript"/>
        </w:rPr>
        <w:t xml:space="preserve">  </w:t>
      </w:r>
      <w:r w:rsidRPr="00F93C1F">
        <w:rPr>
          <w:rFonts w:ascii="Times New Roman" w:eastAsia="SimSun" w:hAnsi="Times New Roman" w:cs="Times New Roman" w:hint="eastAsia"/>
          <w:sz w:val="22"/>
        </w:rPr>
        <w:t>I</w:t>
      </w:r>
      <w:r w:rsidRPr="00F93C1F">
        <w:rPr>
          <w:rFonts w:ascii="Times New Roman" w:eastAsia="SimSun" w:hAnsi="Times New Roman" w:cs="Times New Roman"/>
          <w:sz w:val="22"/>
        </w:rPr>
        <w:t>:0, II:</w:t>
      </w:r>
      <w:r w:rsidRPr="00F93C1F">
        <w:rPr>
          <w:rFonts w:ascii="Times New Roman" w:eastAsia="SimSun" w:hAnsi="Times New Roman" w:cs="Times New Roman" w:hint="eastAsia"/>
          <w:sz w:val="22"/>
        </w:rPr>
        <w:t>≤</w:t>
      </w:r>
      <w:r w:rsidRPr="00F93C1F">
        <w:rPr>
          <w:rFonts w:ascii="Times New Roman" w:eastAsia="SimSun" w:hAnsi="Times New Roman" w:cs="Times New Roman"/>
          <w:sz w:val="22"/>
        </w:rPr>
        <w:t xml:space="preserve">70, </w:t>
      </w:r>
      <w:r w:rsidRPr="00F93C1F">
        <w:rPr>
          <w:rFonts w:ascii="Times New Roman" w:eastAsia="SimSun" w:hAnsi="Times New Roman" w:cs="Times New Roman" w:hint="eastAsia"/>
          <w:sz w:val="22"/>
        </w:rPr>
        <w:t>III:</w:t>
      </w:r>
      <w:r w:rsidRPr="00F93C1F">
        <w:rPr>
          <w:rFonts w:ascii="Times New Roman" w:eastAsia="SimSun" w:hAnsi="Times New Roman" w:cs="Times New Roman"/>
          <w:sz w:val="22"/>
        </w:rPr>
        <w:t xml:space="preserve"> 71-90, IV: 91-130, V: &gt;130</w:t>
      </w:r>
    </w:p>
    <w:p w14:paraId="678ECC7F" w14:textId="6C48059E" w:rsidR="00511265" w:rsidRPr="00F93C1F" w:rsidRDefault="00511265"/>
    <w:p w14:paraId="220C644E" w14:textId="5070B903" w:rsidR="00511265" w:rsidRPr="00F93C1F" w:rsidRDefault="00511265"/>
    <w:p w14:paraId="0F76762B" w14:textId="4EA00D70" w:rsidR="00511265" w:rsidRPr="00F93C1F" w:rsidRDefault="00511265"/>
    <w:p w14:paraId="6D3055E8" w14:textId="725C8569" w:rsidR="00511265" w:rsidRPr="00F93C1F" w:rsidRDefault="00511265"/>
    <w:p w14:paraId="62770F25" w14:textId="05366444" w:rsidR="00511265" w:rsidRPr="00F93C1F" w:rsidRDefault="00511265"/>
    <w:p w14:paraId="12B13B67" w14:textId="3440A8D3" w:rsidR="00DA0413" w:rsidRPr="00F93C1F" w:rsidRDefault="00DA0413"/>
    <w:p w14:paraId="2F99684A" w14:textId="2B42BD38" w:rsidR="00DA0413" w:rsidRPr="00F93C1F" w:rsidRDefault="00DA0413"/>
    <w:p w14:paraId="3A61DB1F" w14:textId="571FFC91" w:rsidR="00DA0413" w:rsidRPr="00F93C1F" w:rsidRDefault="00DA0413"/>
    <w:p w14:paraId="01292B62" w14:textId="237206E0" w:rsidR="00DA0413" w:rsidRPr="00F93C1F" w:rsidRDefault="00DA0413"/>
    <w:p w14:paraId="687E82A9" w14:textId="58677714" w:rsidR="00DA0413" w:rsidRPr="00F93C1F" w:rsidRDefault="00DA0413"/>
    <w:p w14:paraId="14502F28" w14:textId="632DD2CB" w:rsidR="00DA0413" w:rsidRPr="00F93C1F" w:rsidRDefault="00DA0413"/>
    <w:p w14:paraId="6FFC979A" w14:textId="4850D153" w:rsidR="00DA0413" w:rsidRPr="00F93C1F" w:rsidRDefault="00DA0413"/>
    <w:p w14:paraId="5F7B4A06" w14:textId="4C66AA09" w:rsidR="00DA0413" w:rsidRPr="00F93C1F" w:rsidRDefault="00DA0413"/>
    <w:p w14:paraId="19960A2B" w14:textId="2C10C081" w:rsidR="007D0786" w:rsidRPr="00F93C1F" w:rsidRDefault="007D0786"/>
    <w:p w14:paraId="19B5E723" w14:textId="77777777" w:rsidR="007D0786" w:rsidRPr="00F93C1F" w:rsidRDefault="007D0786"/>
    <w:tbl>
      <w:tblPr>
        <w:tblW w:w="7840" w:type="dxa"/>
        <w:tblLook w:val="04A0" w:firstRow="1" w:lastRow="0" w:firstColumn="1" w:lastColumn="0" w:noHBand="0" w:noVBand="1"/>
      </w:tblPr>
      <w:tblGrid>
        <w:gridCol w:w="2694"/>
        <w:gridCol w:w="1663"/>
        <w:gridCol w:w="1455"/>
        <w:gridCol w:w="1105"/>
        <w:gridCol w:w="923"/>
      </w:tblGrid>
      <w:tr w:rsidR="00756E32" w:rsidRPr="00F93C1F" w14:paraId="527B9FAB" w14:textId="77777777" w:rsidTr="009B1D9E">
        <w:trPr>
          <w:trHeight w:val="278"/>
        </w:trPr>
        <w:tc>
          <w:tcPr>
            <w:tcW w:w="784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BE3A" w14:textId="39BA24B3" w:rsidR="00756E32" w:rsidRPr="00F93C1F" w:rsidRDefault="00CC073F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lastRenderedPageBreak/>
              <w:t>Supplementa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D0D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Table</w:t>
            </w:r>
            <w:r w:rsidR="009D0D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D0D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="009D0D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756E32" w:rsidRPr="00F93C1F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 w:val="22"/>
              </w:rPr>
              <w:t>∣</w:t>
            </w:r>
            <w:r w:rsidR="00756E32"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normal values of laboratory tests </w:t>
            </w:r>
          </w:p>
        </w:tc>
      </w:tr>
      <w:tr w:rsidR="00756E32" w:rsidRPr="00F93C1F" w14:paraId="523EFDD5" w14:textId="77777777" w:rsidTr="009B1D9E">
        <w:trPr>
          <w:trHeight w:val="30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52D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ms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BD546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s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1D03E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D75B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88910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756E32" w:rsidRPr="00F93C1F" w14:paraId="1D48FEFF" w14:textId="77777777" w:rsidTr="009B1D9E">
        <w:trPr>
          <w:trHeight w:val="30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B81C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d blood cells</w:t>
            </w:r>
          </w:p>
        </w:tc>
        <w:tc>
          <w:tcPr>
            <w:tcW w:w="16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DAF1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×10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12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86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6m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BD88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-5.2</w:t>
            </w:r>
          </w:p>
        </w:tc>
      </w:tr>
      <w:tr w:rsidR="00756E32" w:rsidRPr="00F93C1F" w14:paraId="19E5B4CD" w14:textId="77777777" w:rsidTr="009B1D9E">
        <w:trPr>
          <w:trHeight w:val="30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4864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4F04D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C13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m-6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55F0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-5.5</w:t>
            </w:r>
          </w:p>
        </w:tc>
      </w:tr>
      <w:tr w:rsidR="00756E32" w:rsidRPr="00F93C1F" w14:paraId="44489506" w14:textId="77777777" w:rsidTr="009B1D9E">
        <w:trPr>
          <w:trHeight w:val="30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5E36F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2CD54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C53D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y-13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9812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-5.7</w:t>
            </w:r>
          </w:p>
        </w:tc>
      </w:tr>
      <w:tr w:rsidR="00756E32" w:rsidRPr="00F93C1F" w14:paraId="6DA7A419" w14:textId="77777777" w:rsidTr="009B1D9E">
        <w:trPr>
          <w:trHeight w:val="30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9E0A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EF22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95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y-15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F7B0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-5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D1EF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-5.3</w:t>
            </w:r>
          </w:p>
        </w:tc>
      </w:tr>
      <w:tr w:rsidR="00756E32" w:rsidRPr="00F93C1F" w14:paraId="26BF97DC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50F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hite blood cells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1CD34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×10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039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6m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2DBE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-14.2</w:t>
            </w:r>
          </w:p>
        </w:tc>
      </w:tr>
      <w:tr w:rsidR="00756E32" w:rsidRPr="00F93C1F" w14:paraId="69929495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1917D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7359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98C7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m-1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E99B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-14.6</w:t>
            </w:r>
          </w:p>
        </w:tc>
      </w:tr>
      <w:tr w:rsidR="00756E32" w:rsidRPr="00F93C1F" w14:paraId="550DBAD7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F797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91F11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A66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y-2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4A6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-14.1</w:t>
            </w:r>
          </w:p>
        </w:tc>
      </w:tr>
      <w:tr w:rsidR="00756E32" w:rsidRPr="00F93C1F" w14:paraId="5B80512A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B1BC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034CA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BC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y-6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24A3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-11.9</w:t>
            </w:r>
          </w:p>
        </w:tc>
      </w:tr>
      <w:tr w:rsidR="00756E32" w:rsidRPr="00F93C1F" w14:paraId="65BA4F98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A1D4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3F98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48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y-13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8AC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-11.3</w:t>
            </w:r>
          </w:p>
        </w:tc>
      </w:tr>
      <w:tr w:rsidR="00756E32" w:rsidRPr="00F93C1F" w14:paraId="17233EB9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7481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E3D20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BA50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y-15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3FB2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-11.0</w:t>
            </w:r>
          </w:p>
        </w:tc>
      </w:tr>
      <w:tr w:rsidR="00756E32" w:rsidRPr="00F93C1F" w14:paraId="453621DA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F561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telets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7097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×10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2F58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6m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F852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3-614</w:t>
            </w:r>
          </w:p>
        </w:tc>
      </w:tr>
      <w:tr w:rsidR="00756E32" w:rsidRPr="00F93C1F" w14:paraId="635F7D3D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D8DA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FF0E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67FE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m-1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5D34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-579</w:t>
            </w:r>
          </w:p>
        </w:tc>
      </w:tr>
      <w:tr w:rsidR="00756E32" w:rsidRPr="00F93C1F" w14:paraId="0C140726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75D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96312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523A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y-2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46C0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-524</w:t>
            </w:r>
          </w:p>
        </w:tc>
      </w:tr>
      <w:tr w:rsidR="00756E32" w:rsidRPr="00F93C1F" w14:paraId="75755DBB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F6A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D20D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862F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y-6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AE1C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8-472</w:t>
            </w:r>
          </w:p>
        </w:tc>
      </w:tr>
      <w:tr w:rsidR="00756E32" w:rsidRPr="00F93C1F" w14:paraId="062820D1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CEFD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683B8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1271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y-12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8C5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-453</w:t>
            </w:r>
          </w:p>
        </w:tc>
      </w:tr>
      <w:tr w:rsidR="00756E32" w:rsidRPr="00F93C1F" w14:paraId="5B01D085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9DD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6DF27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AEC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y-15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4A21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-407</w:t>
            </w:r>
          </w:p>
        </w:tc>
      </w:tr>
      <w:tr w:rsidR="00756E32" w:rsidRPr="00F93C1F" w14:paraId="449C93F4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53CF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ophil percentage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0FB4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4EA0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6m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08A0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-56</w:t>
            </w:r>
          </w:p>
        </w:tc>
      </w:tr>
      <w:tr w:rsidR="00756E32" w:rsidRPr="00F93C1F" w14:paraId="70178C5F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4C97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19B31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932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m-1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E576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-57</w:t>
            </w:r>
          </w:p>
        </w:tc>
      </w:tr>
      <w:tr w:rsidR="00756E32" w:rsidRPr="00F93C1F" w14:paraId="1891DD6D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114A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D423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31C2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y-2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C0A8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-55</w:t>
            </w:r>
          </w:p>
        </w:tc>
      </w:tr>
      <w:tr w:rsidR="00756E32" w:rsidRPr="00F93C1F" w14:paraId="152B804C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63C2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7D60E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A2FC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y-6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9DD3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-65</w:t>
            </w:r>
          </w:p>
        </w:tc>
      </w:tr>
      <w:tr w:rsidR="00756E32" w:rsidRPr="00F93C1F" w14:paraId="64FB3026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9284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2A08E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2FD2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y-13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2A9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-70</w:t>
            </w:r>
          </w:p>
        </w:tc>
      </w:tr>
      <w:tr w:rsidR="00756E32" w:rsidRPr="00F93C1F" w14:paraId="5900716B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0B1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CDFF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27E7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y-15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797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-77</w:t>
            </w:r>
          </w:p>
        </w:tc>
      </w:tr>
      <w:tr w:rsidR="00756E32" w:rsidRPr="00F93C1F" w14:paraId="181A8265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EF7D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mphocyte percentage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4B2D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E31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6m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503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-83</w:t>
            </w:r>
          </w:p>
        </w:tc>
      </w:tr>
      <w:tr w:rsidR="00756E32" w:rsidRPr="00F93C1F" w14:paraId="066BE2C1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9090C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FF9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B20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m-1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12E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-81</w:t>
            </w:r>
          </w:p>
        </w:tc>
      </w:tr>
      <w:tr w:rsidR="00756E32" w:rsidRPr="00F93C1F" w14:paraId="233C942A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6ACB3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3DC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A64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y-2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07E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-77</w:t>
            </w:r>
          </w:p>
        </w:tc>
      </w:tr>
      <w:tr w:rsidR="00756E32" w:rsidRPr="00F93C1F" w14:paraId="7FDDDA7B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CCE92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A38A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93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y-6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6950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-69</w:t>
            </w:r>
          </w:p>
        </w:tc>
      </w:tr>
      <w:tr w:rsidR="00756E32" w:rsidRPr="00F93C1F" w14:paraId="6CFE876C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9844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6502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E4C0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y-13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0A9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-59</w:t>
            </w:r>
          </w:p>
        </w:tc>
      </w:tr>
      <w:tr w:rsidR="00756E32" w:rsidRPr="00F93C1F" w14:paraId="6EEB6AFE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26E1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6E43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E92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y-15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CE98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-54</w:t>
            </w:r>
          </w:p>
        </w:tc>
      </w:tr>
      <w:tr w:rsidR="00756E32" w:rsidRPr="00F93C1F" w14:paraId="2EF66E29" w14:textId="77777777" w:rsidTr="009B1D9E">
        <w:trPr>
          <w:trHeight w:val="3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80F1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8255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/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B61F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15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826C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8</w:t>
            </w:r>
          </w:p>
        </w:tc>
      </w:tr>
      <w:tr w:rsidR="00756E32" w:rsidRPr="00F93C1F" w14:paraId="4575F789" w14:textId="77777777" w:rsidTr="009B1D9E">
        <w:trPr>
          <w:trHeight w:val="3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D75D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T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D4AB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g/m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5B5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15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3CA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25</w:t>
            </w:r>
          </w:p>
        </w:tc>
      </w:tr>
      <w:tr w:rsidR="00756E32" w:rsidRPr="00F93C1F" w14:paraId="1DA45A1D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623BA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anine aminotransferase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720F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/L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AF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1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6DE8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-71</w:t>
            </w:r>
          </w:p>
        </w:tc>
      </w:tr>
      <w:tr w:rsidR="00756E32" w:rsidRPr="00F93C1F" w14:paraId="5CBD7CC0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1D5B0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FA1E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A9AD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y-2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49BB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-42</w:t>
            </w:r>
          </w:p>
        </w:tc>
      </w:tr>
      <w:tr w:rsidR="00756E32" w:rsidRPr="00F93C1F" w14:paraId="0161B444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A837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D3758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246E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y-13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544B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-30</w:t>
            </w:r>
          </w:p>
        </w:tc>
      </w:tr>
      <w:tr w:rsidR="00756E32" w:rsidRPr="00F93C1F" w14:paraId="45262379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4137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B8A6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C2A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y-15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ADC1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-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8F37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-29</w:t>
            </w:r>
          </w:p>
        </w:tc>
      </w:tr>
      <w:tr w:rsidR="00756E32" w:rsidRPr="00F93C1F" w14:paraId="09AE2DA4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A16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partate aminotransferase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2BCA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/L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946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1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6A8B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-80</w:t>
            </w:r>
          </w:p>
        </w:tc>
      </w:tr>
      <w:tr w:rsidR="00756E32" w:rsidRPr="00F93C1F" w14:paraId="2F76DDE2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A991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B1A5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160F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y-2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F57E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-59</w:t>
            </w:r>
          </w:p>
        </w:tc>
      </w:tr>
      <w:tr w:rsidR="00756E32" w:rsidRPr="00F93C1F" w14:paraId="050B941E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EB5C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1478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16B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y-13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0DA7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-44</w:t>
            </w:r>
          </w:p>
        </w:tc>
      </w:tr>
      <w:tr w:rsidR="00756E32" w:rsidRPr="00F93C1F" w14:paraId="51629AD2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DEB3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45D0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C8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y-15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5D44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-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B919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-31</w:t>
            </w:r>
          </w:p>
        </w:tc>
      </w:tr>
      <w:tr w:rsidR="00756E32" w:rsidRPr="00F93C1F" w14:paraId="4707AA4C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409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kaline phosphatase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5DBE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/L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F6ED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6m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9EB6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-532</w:t>
            </w:r>
          </w:p>
        </w:tc>
      </w:tr>
      <w:tr w:rsidR="00756E32" w:rsidRPr="00F93C1F" w14:paraId="10F5A673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CFAF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4383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33BA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m-1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44AE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-420</w:t>
            </w:r>
          </w:p>
        </w:tc>
      </w:tr>
      <w:tr w:rsidR="00756E32" w:rsidRPr="00F93C1F" w14:paraId="13A06B4E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381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7613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1774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y-2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97E2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-432</w:t>
            </w:r>
          </w:p>
        </w:tc>
      </w:tr>
      <w:tr w:rsidR="00756E32" w:rsidRPr="00F93C1F" w14:paraId="6A6AB89C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5DA4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208F0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70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y-9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3240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-406</w:t>
            </w:r>
          </w:p>
        </w:tc>
      </w:tr>
      <w:tr w:rsidR="00756E32" w:rsidRPr="00F93C1F" w14:paraId="609B1DAC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2027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325B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14D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y-12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F523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-500</w:t>
            </w:r>
          </w:p>
        </w:tc>
      </w:tr>
      <w:tr w:rsidR="00756E32" w:rsidRPr="00F93C1F" w14:paraId="7FF72F9B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E472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C335A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E68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y-14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92ED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-6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4552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-454</w:t>
            </w:r>
          </w:p>
        </w:tc>
      </w:tr>
      <w:tr w:rsidR="00756E32" w:rsidRPr="00F93C1F" w14:paraId="799188FC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3ED3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05AF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ED0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y-15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194F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-6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B788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-327</w:t>
            </w:r>
          </w:p>
        </w:tc>
      </w:tr>
      <w:tr w:rsidR="00756E32" w:rsidRPr="00F93C1F" w14:paraId="7E3CB651" w14:textId="77777777" w:rsidTr="009B1D9E">
        <w:trPr>
          <w:trHeight w:val="3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2EA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bilirubi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5187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881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15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220B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-20.5</w:t>
            </w:r>
          </w:p>
        </w:tc>
      </w:tr>
      <w:tr w:rsidR="00756E32" w:rsidRPr="00F93C1F" w14:paraId="43D0B522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35B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ood creatinine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83B9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2CBE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2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B61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-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505C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6E32" w:rsidRPr="00F93C1F" w14:paraId="55FA077C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BFC8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71ABE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E8FA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y-6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A5B2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-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86A3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6E32" w:rsidRPr="00F93C1F" w14:paraId="5820B6B4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0BF1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D0BF7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06D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y-13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D5D9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-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AFB7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6E32" w:rsidRPr="00F93C1F" w14:paraId="1E80E265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EC3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B9EC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CC9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y-15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EC0A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-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009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-75</w:t>
            </w:r>
          </w:p>
        </w:tc>
      </w:tr>
      <w:tr w:rsidR="00756E32" w:rsidRPr="00F93C1F" w14:paraId="6403857D" w14:textId="77777777" w:rsidTr="009B1D9E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107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ood urea nitrogen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5B8D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ol/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2484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6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8BD5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-5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46D8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6E32" w:rsidRPr="00F93C1F" w14:paraId="2C3901A8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4EF04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562E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E193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m-1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AD73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-5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1EF2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6E32" w:rsidRPr="00F93C1F" w14:paraId="197131C5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1586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6779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50B2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y-2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77EE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-6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D94D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6E32" w:rsidRPr="00F93C1F" w14:paraId="387C060A" w14:textId="77777777" w:rsidTr="009B1D9E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F2165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0D676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649B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y-15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4BD4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-7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BC5C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-6.5</w:t>
            </w:r>
          </w:p>
        </w:tc>
      </w:tr>
      <w:tr w:rsidR="00756E32" w:rsidRPr="00F93C1F" w14:paraId="47C71D97" w14:textId="77777777" w:rsidTr="000B57DB">
        <w:trPr>
          <w:trHeight w:val="35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87B3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atinine clearance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629E3D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/min/1.73m</w:t>
            </w: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7D8E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m-15y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5992" w14:textId="77777777" w:rsidR="00756E32" w:rsidRPr="00F93C1F" w:rsidRDefault="00756E32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0-130 </w:t>
            </w:r>
          </w:p>
        </w:tc>
      </w:tr>
      <w:tr w:rsidR="00A410BA" w:rsidRPr="00F93C1F" w14:paraId="2D0944F1" w14:textId="77777777" w:rsidTr="000B57DB">
        <w:trPr>
          <w:trHeight w:val="35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53820E" w14:textId="7E4B420A" w:rsidR="00A410BA" w:rsidRPr="00F93C1F" w:rsidRDefault="00A410BA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SimSun" w:hAnsi="Times New Roman" w:cs="Times New Roman"/>
                <w:sz w:val="24"/>
                <w:szCs w:val="24"/>
              </w:rPr>
              <w:t>Urinary protein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158D5" w14:textId="77777777" w:rsidR="00A410BA" w:rsidRPr="00F93C1F" w:rsidRDefault="00A410BA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9C610" w14:textId="77777777" w:rsidR="00A410BA" w:rsidRPr="00F93C1F" w:rsidRDefault="00A410BA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00FC2" w14:textId="6A51CDB7" w:rsidR="00A410BA" w:rsidRPr="00F93C1F" w:rsidRDefault="000B57DB" w:rsidP="000B57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A410BA" w:rsidRPr="00F93C1F" w14:paraId="7995A752" w14:textId="77777777" w:rsidTr="009B1D9E">
        <w:trPr>
          <w:trHeight w:val="35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BCFE3" w14:textId="0D32D775" w:rsidR="00A410BA" w:rsidRPr="00F93C1F" w:rsidRDefault="00A410BA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SimSun" w:hAnsi="Times New Roman" w:cs="Times New Roman"/>
                <w:sz w:val="24"/>
                <w:szCs w:val="24"/>
              </w:rPr>
              <w:t>Urinary red blood cell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72E3E5" w14:textId="77777777" w:rsidR="00A410BA" w:rsidRPr="00F93C1F" w:rsidRDefault="00A410BA" w:rsidP="009B1D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DBD60" w14:textId="77777777" w:rsidR="00A410BA" w:rsidRPr="00F93C1F" w:rsidRDefault="00A410BA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70F60" w14:textId="1DCC2B08" w:rsidR="00A410BA" w:rsidRPr="00F93C1F" w:rsidRDefault="000B57DB" w:rsidP="000B57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756E32" w:rsidRPr="00F93C1F" w14:paraId="3A0DD387" w14:textId="77777777" w:rsidTr="009B1D9E">
        <w:trPr>
          <w:trHeight w:val="353"/>
        </w:trPr>
        <w:tc>
          <w:tcPr>
            <w:tcW w:w="784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C704BE" w14:textId="77777777" w:rsidR="00756E32" w:rsidRPr="00F93C1F" w:rsidRDefault="00756E32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According to Health Industry Standards of the People's Republic of China (WS/T 779—2021, WS/T 780—2021)</w:t>
            </w:r>
          </w:p>
        </w:tc>
      </w:tr>
    </w:tbl>
    <w:p w14:paraId="36B092C5" w14:textId="7BA04508" w:rsidR="00DF4649" w:rsidRPr="00F93C1F" w:rsidRDefault="00DF4649"/>
    <w:p w14:paraId="4E852CBB" w14:textId="6611E044" w:rsidR="00511265" w:rsidRPr="00F93C1F" w:rsidRDefault="00511265"/>
    <w:p w14:paraId="56D584D7" w14:textId="6B1CF195" w:rsidR="00511265" w:rsidRPr="00F93C1F" w:rsidRDefault="00511265"/>
    <w:p w14:paraId="506CC276" w14:textId="776D00E8" w:rsidR="009B51AD" w:rsidRPr="00F93C1F" w:rsidRDefault="009B51AD"/>
    <w:p w14:paraId="2BC8AE88" w14:textId="4CDC60C3" w:rsidR="009B51AD" w:rsidRPr="00F93C1F" w:rsidRDefault="009B51AD"/>
    <w:p w14:paraId="3D78EC03" w14:textId="6302FA64" w:rsidR="009B51AD" w:rsidRPr="00F93C1F" w:rsidRDefault="009B51AD"/>
    <w:p w14:paraId="044CBD3A" w14:textId="0F0406F5" w:rsidR="009B51AD" w:rsidRPr="00F93C1F" w:rsidRDefault="009B51AD"/>
    <w:p w14:paraId="288B90EA" w14:textId="0D43256C" w:rsidR="009B51AD" w:rsidRPr="00F93C1F" w:rsidRDefault="009B51AD"/>
    <w:p w14:paraId="63FF4D7D" w14:textId="544CA986" w:rsidR="009B51AD" w:rsidRPr="00F93C1F" w:rsidRDefault="009B51AD"/>
    <w:p w14:paraId="1C104FDA" w14:textId="38D40D53" w:rsidR="009B51AD" w:rsidRPr="00F93C1F" w:rsidRDefault="009B51AD"/>
    <w:p w14:paraId="3A100CA8" w14:textId="14C26B44" w:rsidR="009B51AD" w:rsidRPr="00F93C1F" w:rsidRDefault="009B51AD"/>
    <w:p w14:paraId="0199C834" w14:textId="03A224B9" w:rsidR="009B51AD" w:rsidRPr="00F93C1F" w:rsidRDefault="009B51AD"/>
    <w:p w14:paraId="7E6778AA" w14:textId="628D0494" w:rsidR="009B51AD" w:rsidRPr="00F93C1F" w:rsidRDefault="009B51AD"/>
    <w:p w14:paraId="56F5953B" w14:textId="266ACEC1" w:rsidR="009B51AD" w:rsidRPr="00F93C1F" w:rsidRDefault="009B51AD"/>
    <w:p w14:paraId="6A8A7F2D" w14:textId="5E3DE2F9" w:rsidR="009B51AD" w:rsidRPr="00F93C1F" w:rsidRDefault="009B51AD"/>
    <w:p w14:paraId="07394D71" w14:textId="3C5C9981" w:rsidR="009B51AD" w:rsidRPr="00F93C1F" w:rsidRDefault="009B51AD"/>
    <w:p w14:paraId="4779BF35" w14:textId="24A929D3" w:rsidR="009B51AD" w:rsidRPr="00F93C1F" w:rsidRDefault="009B51AD"/>
    <w:p w14:paraId="08B647C4" w14:textId="53EBE1F3" w:rsidR="009B51AD" w:rsidRPr="00F93C1F" w:rsidRDefault="009B51AD"/>
    <w:p w14:paraId="1B480684" w14:textId="352EA443" w:rsidR="009B51AD" w:rsidRPr="00F93C1F" w:rsidRDefault="009B51AD"/>
    <w:p w14:paraId="59605B8E" w14:textId="60A53FC9" w:rsidR="009B51AD" w:rsidRPr="00F93C1F" w:rsidRDefault="009B51AD"/>
    <w:p w14:paraId="3E8CDCC2" w14:textId="3CFDD70B" w:rsidR="009B51AD" w:rsidRPr="00F93C1F" w:rsidRDefault="009B51AD"/>
    <w:p w14:paraId="712F8F4B" w14:textId="48992954" w:rsidR="009B51AD" w:rsidRPr="00F93C1F" w:rsidRDefault="009B51AD"/>
    <w:p w14:paraId="36D369BC" w14:textId="678C328D" w:rsidR="009B51AD" w:rsidRPr="00F93C1F" w:rsidRDefault="009B51AD"/>
    <w:p w14:paraId="087C4296" w14:textId="22133588" w:rsidR="009B51AD" w:rsidRPr="00F93C1F" w:rsidRDefault="009B51AD"/>
    <w:p w14:paraId="55F96F5B" w14:textId="5D31E4CD" w:rsidR="009B51AD" w:rsidRPr="00F93C1F" w:rsidRDefault="009B51AD"/>
    <w:p w14:paraId="5E237825" w14:textId="11C4FDF5" w:rsidR="009B51AD" w:rsidRPr="00F93C1F" w:rsidRDefault="009B51AD"/>
    <w:p w14:paraId="17D581C6" w14:textId="74E047B7" w:rsidR="00511265" w:rsidRPr="00F93C1F" w:rsidRDefault="00511265"/>
    <w:tbl>
      <w:tblPr>
        <w:tblpPr w:leftFromText="180" w:rightFromText="180" w:vertAnchor="text" w:horzAnchor="margin" w:tblpY="139"/>
        <w:tblW w:w="6440" w:type="dxa"/>
        <w:tblLook w:val="04A0" w:firstRow="1" w:lastRow="0" w:firstColumn="1" w:lastColumn="0" w:noHBand="0" w:noVBand="1"/>
      </w:tblPr>
      <w:tblGrid>
        <w:gridCol w:w="1669"/>
        <w:gridCol w:w="3019"/>
        <w:gridCol w:w="1752"/>
      </w:tblGrid>
      <w:tr w:rsidR="00511265" w:rsidRPr="00F93C1F" w14:paraId="697DD81E" w14:textId="77777777" w:rsidTr="009B1D9E">
        <w:trPr>
          <w:trHeight w:val="278"/>
        </w:trPr>
        <w:tc>
          <w:tcPr>
            <w:tcW w:w="6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D3818" w14:textId="759DD00E" w:rsidR="00511265" w:rsidRPr="00F93C1F" w:rsidRDefault="00CC073F" w:rsidP="009B1D9E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lastRenderedPageBreak/>
              <w:t>Supplementa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D0D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Table</w:t>
            </w:r>
            <w:r w:rsidR="009D0D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D0D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="009D0D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="00511265" w:rsidRPr="00F93C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∣</w:t>
            </w:r>
            <w:r w:rsidR="00511265"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lassification and management of AEs</w:t>
            </w:r>
          </w:p>
        </w:tc>
      </w:tr>
      <w:tr w:rsidR="00511265" w:rsidRPr="00F93C1F" w14:paraId="0D9E7C4F" w14:textId="77777777" w:rsidTr="009B1D9E">
        <w:trPr>
          <w:trHeight w:val="308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EA37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E085C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9D18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nagement</w:t>
            </w:r>
          </w:p>
        </w:tc>
      </w:tr>
      <w:tr w:rsidR="00511265" w:rsidRPr="00F93C1F" w14:paraId="66162122" w14:textId="77777777" w:rsidTr="009B1D9E">
        <w:trPr>
          <w:trHeight w:val="6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AD55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D460F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Es are mild and do not require medical intervent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7F6C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ep on study</w:t>
            </w:r>
          </w:p>
        </w:tc>
      </w:tr>
      <w:tr w:rsidR="00511265" w:rsidRPr="00F93C1F" w14:paraId="7051FB34" w14:textId="77777777" w:rsidTr="009B1D9E">
        <w:trPr>
          <w:trHeight w:val="92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1F974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BCAC1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Es are mild and tolerable to the patient but require medical intervent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3270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op study</w:t>
            </w:r>
          </w:p>
        </w:tc>
      </w:tr>
      <w:tr w:rsidR="00511265" w:rsidRPr="00F93C1F" w14:paraId="4F11C318" w14:textId="77777777" w:rsidTr="009B1D9E">
        <w:trPr>
          <w:trHeight w:val="923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EF84C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283F93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Es are severe and intolerable to the patient and require medical interventio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B9437" w14:textId="77777777" w:rsidR="00511265" w:rsidRPr="00F93C1F" w:rsidRDefault="00511265" w:rsidP="009B1D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op study</w:t>
            </w:r>
          </w:p>
        </w:tc>
      </w:tr>
    </w:tbl>
    <w:p w14:paraId="5B2C3FEC" w14:textId="04CCCA70" w:rsidR="00511265" w:rsidRPr="00F93C1F" w:rsidRDefault="00511265"/>
    <w:p w14:paraId="3F7EF025" w14:textId="03CFA3E5" w:rsidR="00511265" w:rsidRPr="00F93C1F" w:rsidRDefault="00511265"/>
    <w:p w14:paraId="4FCF439C" w14:textId="5D619315" w:rsidR="00511265" w:rsidRPr="00F93C1F" w:rsidRDefault="00511265"/>
    <w:p w14:paraId="03547D8D" w14:textId="5B61336F" w:rsidR="00511265" w:rsidRPr="00F93C1F" w:rsidRDefault="00511265"/>
    <w:p w14:paraId="3AFEFF6B" w14:textId="63999166" w:rsidR="00511265" w:rsidRPr="00F93C1F" w:rsidRDefault="00511265"/>
    <w:p w14:paraId="156BD49E" w14:textId="64C86DB7" w:rsidR="00511265" w:rsidRPr="00F93C1F" w:rsidRDefault="00511265"/>
    <w:p w14:paraId="7825E7C9" w14:textId="6139EFD8" w:rsidR="00511265" w:rsidRPr="00F93C1F" w:rsidRDefault="00511265"/>
    <w:p w14:paraId="06B32BFB" w14:textId="22AAEEFD" w:rsidR="00511265" w:rsidRPr="00F93C1F" w:rsidRDefault="00511265"/>
    <w:p w14:paraId="129F193C" w14:textId="7C97C48C" w:rsidR="00511265" w:rsidRPr="00F93C1F" w:rsidRDefault="00511265"/>
    <w:p w14:paraId="655C2013" w14:textId="1A47646D" w:rsidR="00511265" w:rsidRPr="00F93C1F" w:rsidRDefault="00511265"/>
    <w:p w14:paraId="3FE4762D" w14:textId="3A966840" w:rsidR="00511265" w:rsidRPr="00F93C1F" w:rsidRDefault="00511265"/>
    <w:p w14:paraId="372A392A" w14:textId="69DFD8E5" w:rsidR="00511265" w:rsidRPr="00F93C1F" w:rsidRDefault="00511265"/>
    <w:p w14:paraId="4B90C4D3" w14:textId="0BDBA141" w:rsidR="00511265" w:rsidRPr="00F93C1F" w:rsidRDefault="00511265"/>
    <w:p w14:paraId="03C602D9" w14:textId="79AF4B6B" w:rsidR="00511265" w:rsidRPr="00F93C1F" w:rsidRDefault="00511265"/>
    <w:p w14:paraId="54ED3FD5" w14:textId="2CB6A0E0" w:rsidR="009B51AD" w:rsidRPr="00F93C1F" w:rsidRDefault="009B51AD"/>
    <w:p w14:paraId="75468AB0" w14:textId="2E436F8F" w:rsidR="009B51AD" w:rsidRPr="00F93C1F" w:rsidRDefault="009B51AD"/>
    <w:p w14:paraId="6C1B90E5" w14:textId="78929A1F" w:rsidR="009B51AD" w:rsidRPr="00F93C1F" w:rsidRDefault="009B51AD"/>
    <w:p w14:paraId="2B2F9E0F" w14:textId="5CCF7698" w:rsidR="009B51AD" w:rsidRPr="00F93C1F" w:rsidRDefault="009B51AD"/>
    <w:p w14:paraId="1E059A8F" w14:textId="580724A8" w:rsidR="009B51AD" w:rsidRPr="00F93C1F" w:rsidRDefault="009B51AD"/>
    <w:p w14:paraId="25163087" w14:textId="5F50694F" w:rsidR="009B51AD" w:rsidRPr="00F93C1F" w:rsidRDefault="009B51AD"/>
    <w:p w14:paraId="2AE4D35E" w14:textId="278D848F" w:rsidR="009B51AD" w:rsidRPr="00F93C1F" w:rsidRDefault="009B51AD"/>
    <w:p w14:paraId="7B231965" w14:textId="0C92216B" w:rsidR="009B51AD" w:rsidRPr="00F93C1F" w:rsidRDefault="009B51AD"/>
    <w:p w14:paraId="5D18C4BC" w14:textId="1A404959" w:rsidR="009B51AD" w:rsidRPr="00F93C1F" w:rsidRDefault="009B51AD"/>
    <w:p w14:paraId="2F4AA823" w14:textId="5E210128" w:rsidR="009B51AD" w:rsidRPr="00F93C1F" w:rsidRDefault="009B51AD"/>
    <w:p w14:paraId="33364F72" w14:textId="4592A22E" w:rsidR="009B51AD" w:rsidRPr="00F93C1F" w:rsidRDefault="009B51AD"/>
    <w:p w14:paraId="2564896B" w14:textId="1CF88505" w:rsidR="009B51AD" w:rsidRPr="00F93C1F" w:rsidRDefault="009B51AD"/>
    <w:p w14:paraId="0513DEAC" w14:textId="66521565" w:rsidR="009B51AD" w:rsidRPr="00F93C1F" w:rsidRDefault="009B51AD"/>
    <w:p w14:paraId="760BA445" w14:textId="37A9F071" w:rsidR="009B51AD" w:rsidRPr="00F93C1F" w:rsidRDefault="009B51AD"/>
    <w:p w14:paraId="0D79DED1" w14:textId="1765C182" w:rsidR="009B51AD" w:rsidRPr="00F93C1F" w:rsidRDefault="009B51AD"/>
    <w:p w14:paraId="35BD59F1" w14:textId="3C30317E" w:rsidR="009B51AD" w:rsidRPr="00F93C1F" w:rsidRDefault="009B51AD"/>
    <w:p w14:paraId="1FE7786E" w14:textId="0E03DCA5" w:rsidR="009B51AD" w:rsidRPr="00F93C1F" w:rsidRDefault="009B51AD"/>
    <w:p w14:paraId="453460C3" w14:textId="0570E2DF" w:rsidR="009B51AD" w:rsidRPr="00F93C1F" w:rsidRDefault="009B51AD"/>
    <w:p w14:paraId="56BC4A2B" w14:textId="10764690" w:rsidR="009B51AD" w:rsidRPr="00F93C1F" w:rsidRDefault="009B51AD"/>
    <w:p w14:paraId="247DCE38" w14:textId="095CEDE6" w:rsidR="009B51AD" w:rsidRPr="00F93C1F" w:rsidRDefault="009B51AD"/>
    <w:p w14:paraId="4D1F42D5" w14:textId="4353BAA6" w:rsidR="009B51AD" w:rsidRPr="00F93C1F" w:rsidRDefault="009B51AD"/>
    <w:p w14:paraId="7E2C40E7" w14:textId="02C2CC84" w:rsidR="009B51AD" w:rsidRPr="00F93C1F" w:rsidRDefault="009B51AD"/>
    <w:p w14:paraId="062C9B54" w14:textId="784FA1E8" w:rsidR="009B51AD" w:rsidRPr="00F93C1F" w:rsidRDefault="009B51AD"/>
    <w:p w14:paraId="2203418D" w14:textId="71F687B9" w:rsidR="009B51AD" w:rsidRPr="00F93C1F" w:rsidRDefault="009B51AD"/>
    <w:p w14:paraId="19C1CBAE" w14:textId="3AAF9546" w:rsidR="009B51AD" w:rsidRPr="00F93C1F" w:rsidRDefault="009B51AD"/>
    <w:p w14:paraId="7CFE67B5" w14:textId="46DD7D52" w:rsidR="009B51AD" w:rsidRPr="00F93C1F" w:rsidRDefault="009B51AD"/>
    <w:p w14:paraId="3A1D824A" w14:textId="191C2003" w:rsidR="009B51AD" w:rsidRPr="00F93C1F" w:rsidRDefault="009B51AD"/>
    <w:p w14:paraId="6704BF5F" w14:textId="3C2E86C3" w:rsidR="009B51AD" w:rsidRPr="00F93C1F" w:rsidRDefault="009B51AD"/>
    <w:p w14:paraId="5FF4CC37" w14:textId="77777777" w:rsidR="009B51AD" w:rsidRPr="00F93C1F" w:rsidRDefault="009B51AD"/>
    <w:p w14:paraId="555D0BA5" w14:textId="6D94A237" w:rsidR="00511265" w:rsidRPr="00F93C1F" w:rsidRDefault="00511265"/>
    <w:tbl>
      <w:tblPr>
        <w:tblW w:w="5000" w:type="pct"/>
        <w:tblLook w:val="04A0" w:firstRow="1" w:lastRow="0" w:firstColumn="1" w:lastColumn="0" w:noHBand="0" w:noVBand="1"/>
      </w:tblPr>
      <w:tblGrid>
        <w:gridCol w:w="2631"/>
        <w:gridCol w:w="5675"/>
      </w:tblGrid>
      <w:tr w:rsidR="00A37C91" w:rsidRPr="00F93C1F" w14:paraId="2C39B869" w14:textId="77777777" w:rsidTr="005F5065">
        <w:trPr>
          <w:trHeight w:val="28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3B25" w14:textId="351C17BD" w:rsidR="00A37C91" w:rsidRPr="00F93C1F" w:rsidRDefault="00CC073F" w:rsidP="005F50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lastRenderedPageBreak/>
              <w:t>Supplementa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D0D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Table</w:t>
            </w:r>
            <w:r w:rsidR="009D0D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D0D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="009D0D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="00A37C91" w:rsidRPr="00F93C1F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∣</w:t>
            </w:r>
            <w:r w:rsidR="00A37C91"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judgment criteria for the correlation between AEs and meropenem</w:t>
            </w:r>
          </w:p>
        </w:tc>
      </w:tr>
      <w:tr w:rsidR="00A37C91" w:rsidRPr="00F93C1F" w14:paraId="6D9A1593" w14:textId="77777777" w:rsidTr="005F5065">
        <w:trPr>
          <w:trHeight w:val="278"/>
        </w:trPr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44FF0" w14:textId="77777777" w:rsidR="00A37C91" w:rsidRPr="00F93C1F" w:rsidRDefault="00A37C91" w:rsidP="005F50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3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B8214" w14:textId="77777777" w:rsidR="00A37C91" w:rsidRPr="00F93C1F" w:rsidRDefault="00A37C91" w:rsidP="005F50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A37C91" w:rsidRPr="00F93C1F" w14:paraId="2ADC691E" w14:textId="77777777" w:rsidTr="005F5065">
        <w:trPr>
          <w:trHeight w:val="111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A036" w14:textId="77777777" w:rsidR="00A37C91" w:rsidRPr="00F93C1F" w:rsidRDefault="00A37C91" w:rsidP="005F50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Certain</w:t>
            </w:r>
          </w:p>
        </w:tc>
        <w:tc>
          <w:tcPr>
            <w:tcW w:w="3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1228B" w14:textId="77777777" w:rsidR="00A37C91" w:rsidRPr="00F93C1F" w:rsidRDefault="00A37C91" w:rsidP="00A37C91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clinical event, including a laboratory test abnormality, that occurs in a plausible time relation to drug administration, and which cannot be explained by concurrent disease or other drugs or chemicals.</w:t>
            </w:r>
          </w:p>
          <w:p w14:paraId="4936E9B0" w14:textId="77777777" w:rsidR="00A37C91" w:rsidRPr="00F93C1F" w:rsidRDefault="00A37C91" w:rsidP="00A37C91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response to withdrawal of the drug (</w:t>
            </w:r>
            <w:proofErr w:type="spellStart"/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challenge</w:t>
            </w:r>
            <w:proofErr w:type="spellEnd"/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 should be clinically plausible.</w:t>
            </w:r>
          </w:p>
          <w:p w14:paraId="5AAFF1CF" w14:textId="77777777" w:rsidR="00A37C91" w:rsidRPr="00F93C1F" w:rsidRDefault="00A37C91" w:rsidP="00A37C91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event must be definitive pharmacologically or phenomenologically, using a satisfactory rechallenge procedure if necessary.</w:t>
            </w:r>
          </w:p>
        </w:tc>
      </w:tr>
      <w:tr w:rsidR="00A37C91" w:rsidRPr="00F93C1F" w14:paraId="417FB979" w14:textId="77777777" w:rsidTr="005F5065">
        <w:trPr>
          <w:trHeight w:val="111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7259" w14:textId="77777777" w:rsidR="00A37C91" w:rsidRPr="00F93C1F" w:rsidRDefault="00A37C91" w:rsidP="005F50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Probable/Likely</w:t>
            </w:r>
          </w:p>
        </w:tc>
        <w:tc>
          <w:tcPr>
            <w:tcW w:w="3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4A0FE" w14:textId="77777777" w:rsidR="00A37C91" w:rsidRPr="00F93C1F" w:rsidRDefault="00A37C91" w:rsidP="00A37C91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clinical event, including a laboratory test abnormality, with a reasonable time relation to administration of the drug, unlikely to be attributed to concurrent disease or other drugs or chemicals, and which follows a clinically reasonable response on withdrawal (</w:t>
            </w:r>
            <w:proofErr w:type="spellStart"/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challenge</w:t>
            </w:r>
            <w:proofErr w:type="spellEnd"/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.</w:t>
            </w:r>
          </w:p>
          <w:p w14:paraId="6480EFE3" w14:textId="77777777" w:rsidR="00A37C91" w:rsidRPr="00F93C1F" w:rsidRDefault="00A37C91" w:rsidP="00A37C91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hallenge information is not required to fulfil this definition.</w:t>
            </w:r>
          </w:p>
        </w:tc>
      </w:tr>
      <w:tr w:rsidR="00A37C91" w:rsidRPr="00F93C1F" w14:paraId="6D262498" w14:textId="77777777" w:rsidTr="005F5065">
        <w:trPr>
          <w:trHeight w:val="833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20E9" w14:textId="77777777" w:rsidR="00A37C91" w:rsidRPr="00F93C1F" w:rsidRDefault="00A37C91" w:rsidP="005F50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sible</w:t>
            </w:r>
          </w:p>
        </w:tc>
        <w:tc>
          <w:tcPr>
            <w:tcW w:w="3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A6F33" w14:textId="77777777" w:rsidR="00A37C91" w:rsidRPr="00F93C1F" w:rsidRDefault="00A37C91" w:rsidP="00A37C91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clinical event, including a laboratory test abnormality, with a reasonable time relation to administration of the drug, but which could also be explained by concurrent disease or other drugs or chemicals.</w:t>
            </w:r>
          </w:p>
          <w:p w14:paraId="12F8C83A" w14:textId="77777777" w:rsidR="00A37C91" w:rsidRPr="00F93C1F" w:rsidRDefault="00A37C91" w:rsidP="00A37C91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ormation on drug withdrawal may be lacking or unclear</w:t>
            </w:r>
          </w:p>
        </w:tc>
      </w:tr>
      <w:tr w:rsidR="00A37C91" w:rsidRPr="00F93C1F" w14:paraId="3BD04B5E" w14:textId="77777777" w:rsidTr="005F5065">
        <w:trPr>
          <w:trHeight w:val="833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DF04" w14:textId="77777777" w:rsidR="00A37C91" w:rsidRPr="00F93C1F" w:rsidRDefault="00A37C91" w:rsidP="005F506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93C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3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689C5" w14:textId="77777777" w:rsidR="00A37C91" w:rsidRPr="00F93C1F" w:rsidRDefault="00A37C91" w:rsidP="00A37C91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clinical event, including a laboratory test abnormality, with a temporal relation to administration of the drug, which makes a causal relation improbable, and in which other drugs, chemicals, or underlying disease provide plausible explanations.</w:t>
            </w:r>
          </w:p>
        </w:tc>
      </w:tr>
      <w:tr w:rsidR="00A37C91" w:rsidRPr="00F93C1F" w14:paraId="20B084F6" w14:textId="77777777" w:rsidTr="005F5065">
        <w:trPr>
          <w:trHeight w:val="555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83847" w14:textId="77777777" w:rsidR="00A37C91" w:rsidRPr="00F93C1F" w:rsidRDefault="00A37C91" w:rsidP="005F50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ditional/Unclassified</w:t>
            </w:r>
          </w:p>
        </w:tc>
        <w:tc>
          <w:tcPr>
            <w:tcW w:w="3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3E18C" w14:textId="77777777" w:rsidR="00A37C91" w:rsidRPr="00F93C1F" w:rsidRDefault="00A37C91" w:rsidP="00A37C91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clinical event, including a laboratory test abnormality, reported as an adverse reaction, about which more data are essential for a proper assessment or the additional data are being examined</w:t>
            </w:r>
          </w:p>
        </w:tc>
      </w:tr>
      <w:tr w:rsidR="00A37C91" w:rsidRPr="00BE362D" w14:paraId="354FA9A0" w14:textId="77777777" w:rsidTr="005F5065">
        <w:trPr>
          <w:trHeight w:val="555"/>
        </w:trPr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9A7B0" w14:textId="77777777" w:rsidR="00A37C91" w:rsidRPr="00F93C1F" w:rsidRDefault="00A37C91" w:rsidP="005F506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Unassessable</w:t>
            </w:r>
            <w:proofErr w:type="spellEnd"/>
            <w:r w:rsidRPr="00F93C1F">
              <w:rPr>
                <w:rFonts w:ascii="Times New Roman" w:eastAsia="DengXian" w:hAnsi="Times New Roman" w:cs="Times New Roman"/>
                <w:kern w:val="0"/>
                <w:sz w:val="22"/>
              </w:rPr>
              <w:t>/ Unclassifiable</w:t>
            </w:r>
          </w:p>
        </w:tc>
        <w:tc>
          <w:tcPr>
            <w:tcW w:w="3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D2C801" w14:textId="77777777" w:rsidR="00A37C91" w:rsidRPr="00F93C1F" w:rsidRDefault="00A37C91" w:rsidP="00A37C91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3C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report suggesting an adverse reaction that cannot be judged, because information is insufficient or contradictory and cannot be supplemented or verified</w:t>
            </w:r>
          </w:p>
        </w:tc>
      </w:tr>
    </w:tbl>
    <w:p w14:paraId="7A1FF9AF" w14:textId="77777777" w:rsidR="00511265" w:rsidRPr="00A37C91" w:rsidRDefault="00511265"/>
    <w:sectPr w:rsidR="00511265" w:rsidRPr="00A37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24514" w14:textId="77777777" w:rsidR="00795C9C" w:rsidRDefault="00795C9C" w:rsidP="00756E32">
      <w:r>
        <w:separator/>
      </w:r>
    </w:p>
  </w:endnote>
  <w:endnote w:type="continuationSeparator" w:id="0">
    <w:p w14:paraId="12664B32" w14:textId="77777777" w:rsidR="00795C9C" w:rsidRDefault="00795C9C" w:rsidP="00756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65BCF" w14:textId="77777777" w:rsidR="00795C9C" w:rsidRDefault="00795C9C" w:rsidP="00756E32">
      <w:r>
        <w:separator/>
      </w:r>
    </w:p>
  </w:footnote>
  <w:footnote w:type="continuationSeparator" w:id="0">
    <w:p w14:paraId="4EF9E10E" w14:textId="77777777" w:rsidR="00795C9C" w:rsidRDefault="00795C9C" w:rsidP="00756E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649BE"/>
    <w:multiLevelType w:val="hybridMultilevel"/>
    <w:tmpl w:val="9C58825A"/>
    <w:lvl w:ilvl="0" w:tplc="92AC590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19F51C6"/>
    <w:multiLevelType w:val="hybridMultilevel"/>
    <w:tmpl w:val="2B34D73C"/>
    <w:lvl w:ilvl="0" w:tplc="92AC590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1DD152F"/>
    <w:multiLevelType w:val="hybridMultilevel"/>
    <w:tmpl w:val="EEE0B5A8"/>
    <w:lvl w:ilvl="0" w:tplc="92AC590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77833875">
    <w:abstractNumId w:val="2"/>
  </w:num>
  <w:num w:numId="2" w16cid:durableId="1839804793">
    <w:abstractNumId w:val="0"/>
  </w:num>
  <w:num w:numId="3" w16cid:durableId="512691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29"/>
    <w:rsid w:val="00076E8A"/>
    <w:rsid w:val="000B57DB"/>
    <w:rsid w:val="0011476C"/>
    <w:rsid w:val="00130C27"/>
    <w:rsid w:val="00185323"/>
    <w:rsid w:val="001856DD"/>
    <w:rsid w:val="002025D2"/>
    <w:rsid w:val="002C4D0B"/>
    <w:rsid w:val="002F197D"/>
    <w:rsid w:val="003658C4"/>
    <w:rsid w:val="003A61AF"/>
    <w:rsid w:val="00464A1C"/>
    <w:rsid w:val="00511265"/>
    <w:rsid w:val="005376E8"/>
    <w:rsid w:val="005529FE"/>
    <w:rsid w:val="005E15D9"/>
    <w:rsid w:val="006571CC"/>
    <w:rsid w:val="006A5BF0"/>
    <w:rsid w:val="006D585D"/>
    <w:rsid w:val="007130EA"/>
    <w:rsid w:val="00715BAA"/>
    <w:rsid w:val="007306A0"/>
    <w:rsid w:val="00756E32"/>
    <w:rsid w:val="00795C9C"/>
    <w:rsid w:val="007C7EAD"/>
    <w:rsid w:val="007D0786"/>
    <w:rsid w:val="00831522"/>
    <w:rsid w:val="00851ACA"/>
    <w:rsid w:val="009B51AD"/>
    <w:rsid w:val="009C6E15"/>
    <w:rsid w:val="009D0DE3"/>
    <w:rsid w:val="00A33326"/>
    <w:rsid w:val="00A37C91"/>
    <w:rsid w:val="00A410BA"/>
    <w:rsid w:val="00A51F44"/>
    <w:rsid w:val="00AD74BB"/>
    <w:rsid w:val="00AF389A"/>
    <w:rsid w:val="00B4071E"/>
    <w:rsid w:val="00BD204D"/>
    <w:rsid w:val="00C25ED9"/>
    <w:rsid w:val="00C83D89"/>
    <w:rsid w:val="00CC073F"/>
    <w:rsid w:val="00CD0EF4"/>
    <w:rsid w:val="00D21325"/>
    <w:rsid w:val="00DA0413"/>
    <w:rsid w:val="00DB3B36"/>
    <w:rsid w:val="00DF4649"/>
    <w:rsid w:val="00F3385C"/>
    <w:rsid w:val="00F93C1F"/>
    <w:rsid w:val="00FB7D29"/>
    <w:rsid w:val="00FD12D7"/>
    <w:rsid w:val="00FE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FB35A"/>
  <w15:chartTrackingRefBased/>
  <w15:docId w15:val="{93942398-3910-47F4-A0E6-78DFF8EB7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E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E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6E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6E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6E3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B3B36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7C7EA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A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AD"/>
    <w:rPr>
      <w:b/>
      <w:bCs/>
    </w:rPr>
  </w:style>
  <w:style w:type="paragraph" w:styleId="Revision">
    <w:name w:val="Revision"/>
    <w:hidden/>
    <w:uiPriority w:val="99"/>
    <w:semiHidden/>
    <w:rsid w:val="007C7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3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2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6</Words>
  <Characters>6994</Characters>
  <Application>Microsoft Office Word</Application>
  <DocSecurity>0</DocSecurity>
  <Lines>58</Lines>
  <Paragraphs>16</Paragraphs>
  <ScaleCrop>false</ScaleCrop>
  <Company/>
  <LinksUpToDate>false</LinksUpToDate>
  <CharactersWithSpaces>8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Dou</dc:creator>
  <cp:keywords/>
  <dc:description/>
  <cp:lastModifiedBy>Samson Oyebanjo</cp:lastModifiedBy>
  <cp:revision>38</cp:revision>
  <dcterms:created xsi:type="dcterms:W3CDTF">2022-10-08T12:23:00Z</dcterms:created>
  <dcterms:modified xsi:type="dcterms:W3CDTF">2022-11-09T12:36:00Z</dcterms:modified>
</cp:coreProperties>
</file>